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70C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color w:val="0070C0"/>
          <w:sz w:val="24"/>
          <w:szCs w:val="24"/>
        </w:rPr>
        <w:t>. Covariate Balance Before and After Propensity Score Matching</w:t>
      </w:r>
      <w:r>
        <w:rPr>
          <w:rFonts w:cs="Times New Roman" w:ascii="Times New Roman" w:hAnsi="Times New Roman"/>
          <w:color w:val="0070C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70C0"/>
          <w:sz w:val="24"/>
          <w:szCs w:val="24"/>
          <w:lang w:val="en-US" w:eastAsia="zh-CN"/>
        </w:rPr>
      </w:r>
    </w:p>
    <w:tbl>
      <w:tblPr>
        <w:tblW w:w="905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664"/>
        <w:gridCol w:w="1383"/>
        <w:gridCol w:w="1231"/>
        <w:gridCol w:w="866"/>
        <w:gridCol w:w="1564"/>
        <w:gridCol w:w="1450"/>
        <w:gridCol w:w="900"/>
      </w:tblGrid>
      <w:tr>
        <w:trPr/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ovariate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Before Matching</w:t>
            </w:r>
          </w:p>
        </w:tc>
        <w:tc>
          <w:tcPr>
            <w:tcW w:w="3914" w:type="dxa"/>
            <w:gridSpan w:val="3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After Matching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SIH Group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(n=210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NG Group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(n=41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SMD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SIH</w:t>
            </w: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 xml:space="preserve"> Group</w:t>
            </w: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 xml:space="preserve"> (n=41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NG Group</w:t>
            </w: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(n=41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SMD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onor age (years), mean ± SD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4.68 ± 12.25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2.68 ± 10.87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172</w:t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3.42 ± 11.86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2.68 ± 10.87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65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onor BMI (kg/m²), mean ± SD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2.80 ± 3.48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2.39 ± 3.24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122</w:t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2.51 ± 3.31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2.39 ± 3.24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37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onor hypertension, n (%)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6 (17.1%)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 (12.2%)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139</w:t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 (12.2%)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 (12.2%)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00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ause of brain death, n (%)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84</w:t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48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Traumatic brain injury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24 (59.0%)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4 (58.5%)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4 (58.5%)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4 (58.5%)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Cerebral hemorrhage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8 (32.4%)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4 (34.2%)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4 (34.2%)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4 (34.2%)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Other causes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8 (8.6%)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old ischemia time (h), mean ± SD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.45 ± 1.92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.28 ± 1.49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99</w:t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.31 ± 1.58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.28 ± 1.49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20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Recipient age (years), mean ± SD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9.40 ± 9.60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0.00 ± 11.10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58</w:t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9.80 ± 10.20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0.00 ± 11.10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19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Recipient BMI (kg/m²), mean ± SD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3.70 ± 3.10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3.80 ± 2.90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33</w:t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3.75 ± 3.05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3.80 ± 2.90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1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ialysis duration (months), mean ± SD</w:t>
            </w:r>
          </w:p>
        </w:tc>
        <w:tc>
          <w:tcPr>
            <w:tcW w:w="13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4.60 ± 16.80</w:t>
            </w:r>
          </w:p>
        </w:tc>
        <w:tc>
          <w:tcPr>
            <w:tcW w:w="123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2.10 ± 12.40</w:t>
            </w:r>
          </w:p>
        </w:tc>
        <w:tc>
          <w:tcPr>
            <w:tcW w:w="8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168</w:t>
            </w:r>
          </w:p>
        </w:tc>
        <w:tc>
          <w:tcPr>
            <w:tcW w:w="156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2.80 ± 13.50</w:t>
            </w:r>
          </w:p>
        </w:tc>
        <w:tc>
          <w:tcPr>
            <w:tcW w:w="145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2.10 ± 12.40</w:t>
            </w:r>
          </w:p>
        </w:tc>
        <w:tc>
          <w:tcPr>
            <w:tcW w:w="90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54</w:t>
            </w:r>
          </w:p>
        </w:tc>
      </w:tr>
      <w:tr>
        <w:trPr/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HLA mismatch, mean ± SD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.81 ± 0.86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.71 ± 0.9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114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.73 ± 0.88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.71 ± 0.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23</w:t>
            </w:r>
          </w:p>
        </w:tc>
      </w:tr>
    </w:tbl>
    <w:p>
      <w:pPr>
        <w:pStyle w:val="Style15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 SIH, stress-induced hyperglycemia; NG, normoglycemia; SD, standard deviation; SMD, standardized mean difference; BMI, body mass index; HLA, human leukocyte antigen.</w:t>
        <w:br/>
      </w: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Note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 Standardized mean difference (SMD) &lt; 0.1 indicates good covariate balance after matching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4:42:55Z</dcterms:created>
  <dc:creator>liuluhao</dc:creator>
  <dc:description/>
  <dc:language>en-US</dc:language>
  <cp:lastModifiedBy>刘路浩</cp:lastModifiedBy>
  <dcterms:modified xsi:type="dcterms:W3CDTF">2026-03-21T07:14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D161FEA7D641188E0026619578E19A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